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6D1BC" w14:textId="00A72A25" w:rsidR="004823CB" w:rsidRPr="00AC35B2" w:rsidRDefault="00AC35B2" w:rsidP="00AC35B2">
      <w:pPr>
        <w:spacing w:line="360" w:lineRule="auto"/>
        <w:jc w:val="center"/>
        <w:rPr>
          <w:rFonts w:ascii="Times New Roman" w:eastAsia="SimSun" w:hAnsi="Times New Roman" w:cs="Times New Roman"/>
          <w:sz w:val="22"/>
        </w:rPr>
      </w:pPr>
      <w:r w:rsidRPr="00AC35B2">
        <w:rPr>
          <w:rFonts w:ascii="Times New Roman" w:eastAsia="SimSun" w:hAnsi="Times New Roman" w:cs="Times New Roman"/>
          <w:sz w:val="22"/>
        </w:rPr>
        <w:t>Tab</w:t>
      </w:r>
      <w:r w:rsidRPr="00AC35B2">
        <w:rPr>
          <w:rFonts w:ascii="Times New Roman" w:eastAsia="SimSun" w:hAnsi="Times New Roman" w:cs="Times New Roman" w:hint="eastAsia"/>
          <w:sz w:val="22"/>
        </w:rPr>
        <w:t xml:space="preserve">le </w:t>
      </w:r>
      <w:r w:rsidRPr="00AC35B2">
        <w:rPr>
          <w:rFonts w:ascii="Times New Roman" w:eastAsia="SimSun" w:hAnsi="Times New Roman" w:cs="Times New Roman"/>
          <w:sz w:val="22"/>
        </w:rPr>
        <w:t xml:space="preserve">S1 The </w:t>
      </w:r>
      <w:r w:rsidRPr="00AC35B2">
        <w:rPr>
          <w:rFonts w:ascii="Times New Roman" w:eastAsia="SimSun" w:hAnsi="Times New Roman" w:cs="Times New Roman" w:hint="eastAsia"/>
          <w:sz w:val="22"/>
        </w:rPr>
        <w:t>differential</w:t>
      </w:r>
      <w:r w:rsidRPr="00AC35B2">
        <w:rPr>
          <w:rFonts w:ascii="Times New Roman" w:eastAsia="SimSun" w:hAnsi="Times New Roman" w:cs="Times New Roman"/>
          <w:sz w:val="22"/>
        </w:rPr>
        <w:t xml:space="preserve"> </w:t>
      </w:r>
      <w:r w:rsidRPr="00AC35B2">
        <w:rPr>
          <w:rFonts w:ascii="Times New Roman" w:eastAsia="SimSun" w:hAnsi="Times New Roman" w:cs="Times New Roman" w:hint="eastAsia"/>
          <w:sz w:val="22"/>
        </w:rPr>
        <w:t>metabolites</w:t>
      </w:r>
      <w:r w:rsidRPr="00AC35B2">
        <w:rPr>
          <w:rFonts w:ascii="Times New Roman" w:eastAsia="SimSun" w:hAnsi="Times New Roman" w:cs="Times New Roman"/>
          <w:sz w:val="22"/>
        </w:rPr>
        <w:t xml:space="preserve"> in rhizosphere soil of tobacco between varied treatments</w:t>
      </w:r>
    </w:p>
    <w:tbl>
      <w:tblPr>
        <w:tblStyle w:val="TableGrid"/>
        <w:tblW w:w="94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2995"/>
        <w:gridCol w:w="1134"/>
        <w:gridCol w:w="2693"/>
        <w:gridCol w:w="1821"/>
      </w:tblGrid>
      <w:tr w:rsidR="00654EA1" w:rsidRPr="00654EA1" w14:paraId="59B55989" w14:textId="77777777" w:rsidTr="003C47F8">
        <w:trPr>
          <w:trHeight w:val="557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8680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ADFE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B9BB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 xml:space="preserve">Regulated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D74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0846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uper class</w:t>
            </w:r>
          </w:p>
        </w:tc>
      </w:tr>
      <w:tr w:rsidR="00654EA1" w:rsidRPr="00654EA1" w14:paraId="65046DB3" w14:textId="77777777" w:rsidTr="003C47F8">
        <w:trPr>
          <w:trHeight w:val="314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vAlign w:val="center"/>
          </w:tcPr>
          <w:p w14:paraId="1D38B3F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54EA1">
              <w:rPr>
                <w:rFonts w:ascii="Times New Roman" w:hAnsi="Times New Roman" w:cs="Times New Roman"/>
                <w:i/>
                <w:iCs/>
                <w:szCs w:val="21"/>
              </w:rPr>
              <w:t>RK_ VS _NK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235DB4D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+)-Bicucul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F09F2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617B58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yrosine alkaloids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  <w:vAlign w:val="center"/>
          </w:tcPr>
          <w:p w14:paraId="269CB625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0" w:name="OLE_LINK11"/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Alkaloids</w:t>
            </w:r>
            <w:bookmarkEnd w:id="0"/>
          </w:p>
        </w:tc>
      </w:tr>
      <w:tr w:rsidR="00654EA1" w:rsidRPr="00654EA1" w14:paraId="544A7DFF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75F1581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bottom w:val="dashSmallGap" w:sz="4" w:space="0" w:color="auto"/>
            </w:tcBorders>
            <w:vAlign w:val="center"/>
          </w:tcPr>
          <w:p w14:paraId="46CCA7E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Ergosine</w:t>
            </w:r>
            <w:proofErr w:type="spellEnd"/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3451D1B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bottom w:val="dashSmallGap" w:sz="4" w:space="0" w:color="auto"/>
            </w:tcBorders>
            <w:vAlign w:val="center"/>
          </w:tcPr>
          <w:p w14:paraId="41E60A1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ryptophan alkaloids</w:t>
            </w:r>
          </w:p>
        </w:tc>
        <w:tc>
          <w:tcPr>
            <w:tcW w:w="1821" w:type="dxa"/>
            <w:vMerge/>
            <w:tcBorders>
              <w:bottom w:val="dashSmallGap" w:sz="4" w:space="0" w:color="auto"/>
            </w:tcBorders>
            <w:vAlign w:val="center"/>
          </w:tcPr>
          <w:p w14:paraId="311D837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336EEF18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48D077D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91D1D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2-C-Methyl-D-erythritol 2,4-cyclodiphosphat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2BE61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26068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accharides</w:t>
            </w:r>
          </w:p>
        </w:tc>
        <w:tc>
          <w:tcPr>
            <w:tcW w:w="182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D51AB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Carbohydrates</w:t>
            </w:r>
          </w:p>
        </w:tc>
      </w:tr>
      <w:tr w:rsidR="00654EA1" w:rsidRPr="00654EA1" w14:paraId="2486C334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41D734E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78162D5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Glycerophosphocholines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05D5E96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7A68C27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Glycerophospholipid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F8BD66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" w:name="OLE_LINK12"/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atty acids</w:t>
            </w:r>
            <w:bookmarkEnd w:id="1"/>
          </w:p>
        </w:tc>
      </w:tr>
      <w:tr w:rsidR="00654EA1" w:rsidRPr="00654EA1" w14:paraId="6738EFB1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60FB70D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2925B95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ivagab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44C78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4A850D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83292D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66D0773E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E50371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365F16E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uccinate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78FE345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4B2AF60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2E21B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6DA2664A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667B78D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29D7987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is-[8]-Shogaol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4F01B8B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1018455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Aromatic polyketide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299E1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3"/>
            <w:r w:rsidRPr="00654EA1">
              <w:rPr>
                <w:rFonts w:ascii="Times New Roman" w:hAnsi="Times New Roman" w:cs="Times New Roman"/>
                <w:szCs w:val="21"/>
              </w:rPr>
              <w:t>Polyketides</w:t>
            </w:r>
            <w:bookmarkEnd w:id="2"/>
          </w:p>
        </w:tc>
      </w:tr>
      <w:tr w:rsidR="00654EA1" w:rsidRPr="00654EA1" w14:paraId="7AFD8A07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A3B1CD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18CE5CF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Isoeugenitol</w:t>
            </w:r>
            <w:proofErr w:type="spellEnd"/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3FD1490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5AEC189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hromanes</w:t>
            </w:r>
            <w:proofErr w:type="spellEnd"/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79354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C0DA9D6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6BA5394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3C9474D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E)-Methyl 4-coumarate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2652968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496469C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henylpropanoid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3B5A8D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Shikimates and Phenylpropanoids</w:t>
            </w:r>
          </w:p>
        </w:tc>
      </w:tr>
      <w:tr w:rsidR="00654EA1" w:rsidRPr="00654EA1" w14:paraId="693A7F89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3339760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3E72753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4,5-Dihydroxyflav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07841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36245C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1C000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0045437A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43B86E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7AB4425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arpachrome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61A9F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DC268E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406A9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C9C4EF2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7C3A4A0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6336DCE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ipropyl phtha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C5D44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26E58E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henolic ac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5561F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4F77249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38D6A7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633A14D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Isosojago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3DA1F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57B6D3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Isoflavonoids</w:t>
            </w:r>
            <w:proofErr w:type="spellEnd"/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1A248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12276DE8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43E812F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392B78C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Paulowni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C519D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B7E66F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Lignan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40DB3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E9C4D25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DB0205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38D5994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inobanksin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7564F87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3D9C499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BF07D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1099761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5D486B5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3E49EB5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25R-Inokosterone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34D5B46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0575D64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teroid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AAA1B0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3" w:name="OLE_LINK14"/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Terpenoids</w:t>
            </w:r>
            <w:bookmarkEnd w:id="3"/>
          </w:p>
        </w:tc>
      </w:tr>
      <w:tr w:rsidR="00654EA1" w:rsidRPr="00654EA1" w14:paraId="3754E855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1801582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069FAA0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lerosterol</w:t>
            </w:r>
            <w:proofErr w:type="spellEnd"/>
            <w:r w:rsidRPr="00654EA1">
              <w:rPr>
                <w:rFonts w:ascii="Times New Roman" w:hAnsi="Times New Roman" w:cs="Times New Roman"/>
                <w:szCs w:val="21"/>
              </w:rPr>
              <w:t xml:space="preserve"> 3-glucos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49E06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B32827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ter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</w:tcBorders>
            <w:vAlign w:val="center"/>
          </w:tcPr>
          <w:p w14:paraId="6BC31DA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385F7853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4F61D0E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7699224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ontinentalic</w:t>
            </w:r>
            <w:proofErr w:type="spellEnd"/>
            <w:r w:rsidRPr="00654EA1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C6277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E4AFF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iterpenoids</w:t>
            </w:r>
          </w:p>
        </w:tc>
        <w:tc>
          <w:tcPr>
            <w:tcW w:w="1821" w:type="dxa"/>
            <w:vMerge/>
            <w:vAlign w:val="center"/>
          </w:tcPr>
          <w:p w14:paraId="7F3F3EF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5CA1960C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4197E5E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7B5B183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Ent-kauran-17, 19-dioic acid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70BD059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1E8D602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iterpenoids</w:t>
            </w:r>
          </w:p>
        </w:tc>
        <w:tc>
          <w:tcPr>
            <w:tcW w:w="1821" w:type="dxa"/>
            <w:vMerge/>
            <w:tcBorders>
              <w:bottom w:val="dashSmallGap" w:sz="4" w:space="0" w:color="auto"/>
            </w:tcBorders>
            <w:vAlign w:val="center"/>
          </w:tcPr>
          <w:p w14:paraId="30AFA03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591E8E48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3E063C2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103F60D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10-Oxodecanoate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6A71FCE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3201097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CD5976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5"/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  <w:bookmarkEnd w:id="4"/>
          </w:p>
        </w:tc>
      </w:tr>
      <w:tr w:rsidR="00654EA1" w:rsidRPr="00654EA1" w14:paraId="1A493CF4" w14:textId="77777777" w:rsidTr="003C47F8">
        <w:trPr>
          <w:trHeight w:val="314"/>
        </w:trPr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</w:tcPr>
          <w:p w14:paraId="044532C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single" w:sz="4" w:space="0" w:color="auto"/>
            </w:tcBorders>
            <w:vAlign w:val="center"/>
          </w:tcPr>
          <w:p w14:paraId="6DBAC9B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ifenoconazo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1D9A39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0565823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405D5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1FBE998C" w14:textId="77777777" w:rsidTr="003C47F8">
        <w:trPr>
          <w:trHeight w:val="299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vAlign w:val="center"/>
          </w:tcPr>
          <w:p w14:paraId="06B4238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i/>
                <w:iCs/>
                <w:szCs w:val="21"/>
              </w:rPr>
              <w:t>NK_ VS</w:t>
            </w:r>
            <w:r w:rsidRPr="00654E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4EA1">
              <w:rPr>
                <w:rFonts w:ascii="Times New Roman" w:hAnsi="Times New Roman" w:cs="Times New Roman"/>
                <w:i/>
                <w:iCs/>
                <w:szCs w:val="21"/>
              </w:rPr>
              <w:t>_NKP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47C39F1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+)-Bicucul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BA7C1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20B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Tyrosine alkaloids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</w:tcBorders>
            <w:vAlign w:val="center"/>
          </w:tcPr>
          <w:p w14:paraId="234B6DC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Alkaloids</w:t>
            </w:r>
          </w:p>
        </w:tc>
      </w:tr>
      <w:tr w:rsidR="00654EA1" w:rsidRPr="00654EA1" w14:paraId="340996CE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6E15632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vAlign w:val="center"/>
          </w:tcPr>
          <w:p w14:paraId="458AB4F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uscohygrine</w:t>
            </w:r>
            <w:proofErr w:type="spellEnd"/>
          </w:p>
        </w:tc>
        <w:tc>
          <w:tcPr>
            <w:tcW w:w="1134" w:type="dxa"/>
            <w:vAlign w:val="center"/>
          </w:tcPr>
          <w:p w14:paraId="754CB50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C25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Ornithine alkaloids</w:t>
            </w:r>
          </w:p>
        </w:tc>
        <w:tc>
          <w:tcPr>
            <w:tcW w:w="1821" w:type="dxa"/>
            <w:vMerge/>
            <w:vAlign w:val="center"/>
          </w:tcPr>
          <w:p w14:paraId="22D3D7C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3F4F705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6EEB287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bottom w:val="dashSmallGap" w:sz="4" w:space="0" w:color="auto"/>
            </w:tcBorders>
            <w:vAlign w:val="center"/>
          </w:tcPr>
          <w:p w14:paraId="4E7B351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Pyraclostrobin</w:t>
            </w:r>
            <w:proofErr w:type="spellEnd"/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67B09C7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D6FEE7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1821" w:type="dxa"/>
            <w:vMerge/>
            <w:tcBorders>
              <w:bottom w:val="dashSmallGap" w:sz="4" w:space="0" w:color="auto"/>
            </w:tcBorders>
            <w:vAlign w:val="center"/>
          </w:tcPr>
          <w:p w14:paraId="4A1BB4D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A0AA73A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07B531A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4D3F1F1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E)-5-hydroxyundec-2-enoic acid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0998E1D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91CD43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atty acids and conjugate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05228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</w:t>
            </w:r>
          </w:p>
        </w:tc>
      </w:tr>
      <w:tr w:rsidR="00654EA1" w:rsidRPr="00654EA1" w14:paraId="69B4335F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15BE449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3F5A63F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12-oxo-9Z-octadeceno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B9F86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B8E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13F53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A3F9B36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4123BA4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12ADE57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13-OxoODE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3448345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10C8CA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7BB79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0D6825B8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053241A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</w:tcBorders>
            <w:vAlign w:val="center"/>
          </w:tcPr>
          <w:p w14:paraId="740D981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9-Fluorenone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489127F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3B7E93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Polycyclic aromatic polyketide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7A56F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olyketides</w:t>
            </w:r>
          </w:p>
        </w:tc>
      </w:tr>
      <w:tr w:rsidR="00654EA1" w:rsidRPr="00654EA1" w14:paraId="1DA5182D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6F7BB65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bottom w:val="dashSmallGap" w:sz="4" w:space="0" w:color="auto"/>
            </w:tcBorders>
            <w:vAlign w:val="center"/>
          </w:tcPr>
          <w:p w14:paraId="780F382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is-[8]-Shogaol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7AE9A5C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088AD8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Aromatic polyketid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7550A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DA3066D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619D3E9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6876918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 xml:space="preserve">2-propenoyl </w:t>
            </w: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yclohexanecarboxylic</w:t>
            </w:r>
            <w:proofErr w:type="spellEnd"/>
            <w:r w:rsidRPr="00654EA1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27B8BE4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567ACE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Phenylpropanoid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60622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hikimates and phenylpropanoids</w:t>
            </w:r>
          </w:p>
        </w:tc>
      </w:tr>
      <w:tr w:rsidR="00654EA1" w:rsidRPr="00654EA1" w14:paraId="25B193BF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723A78A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832D49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3S)-7,4-Dihydroxy-2-methoxyisoflav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117FF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FC0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Isoflavonoids</w:t>
            </w:r>
            <w:proofErr w:type="spellEnd"/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83146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0F3C548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287DDD4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7F9FC7C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Paulownin</w:t>
            </w:r>
            <w:proofErr w:type="spellEnd"/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2FC04AA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EFDB4F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Lignan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14A46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58C5F236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62E4280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65E0A2A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Betulin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75CDDD0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5A4498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Triterpenoid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3AA4A11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erpenoids</w:t>
            </w:r>
          </w:p>
        </w:tc>
      </w:tr>
      <w:tr w:rsidR="00654EA1" w:rsidRPr="00654EA1" w14:paraId="6ECCB265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3CE9D43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717E15B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 xml:space="preserve">Ginsenosid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141D5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893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Triterpenoids</w:t>
            </w:r>
          </w:p>
        </w:tc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10BAF16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103FDA7D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3DE4B7B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0A67C37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aurocholic acid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49C26E9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31A7AB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Steroids</w:t>
            </w:r>
          </w:p>
        </w:tc>
        <w:tc>
          <w:tcPr>
            <w:tcW w:w="1821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9E1A33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F89CADE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7CADAEE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</w:tcBorders>
            <w:vAlign w:val="center"/>
          </w:tcPr>
          <w:p w14:paraId="2E1B7DF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3E)-4-(2-Carboxyphenyl)-2-oxobut-3-enoate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6FBBCFB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31D2DD3" w14:textId="77777777" w:rsidR="00654EA1" w:rsidRPr="00654EA1" w:rsidRDefault="00654EA1" w:rsidP="00AC35B2">
            <w:pPr>
              <w:spacing w:line="36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</w:tcBorders>
            <w:vAlign w:val="center"/>
          </w:tcPr>
          <w:p w14:paraId="6173B8E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654EA1" w:rsidRPr="00654EA1" w14:paraId="5700AFF6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543862A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vAlign w:val="center"/>
          </w:tcPr>
          <w:p w14:paraId="122E008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ifenoconazole</w:t>
            </w:r>
          </w:p>
        </w:tc>
        <w:tc>
          <w:tcPr>
            <w:tcW w:w="1134" w:type="dxa"/>
            <w:vAlign w:val="center"/>
          </w:tcPr>
          <w:p w14:paraId="09D8178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B55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/>
            <w:vAlign w:val="center"/>
          </w:tcPr>
          <w:p w14:paraId="5638AAE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1998FE02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506B66F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bottom w:val="nil"/>
            </w:tcBorders>
            <w:vAlign w:val="center"/>
          </w:tcPr>
          <w:p w14:paraId="435A734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Imidazol-5-yl-pyruv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04C78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266647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/>
            <w:vAlign w:val="center"/>
          </w:tcPr>
          <w:p w14:paraId="3D2A44A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560E026A" w14:textId="77777777" w:rsidTr="003C47F8">
        <w:trPr>
          <w:trHeight w:val="299"/>
        </w:trPr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</w:tcPr>
          <w:p w14:paraId="1D555AC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single" w:sz="4" w:space="0" w:color="auto"/>
            </w:tcBorders>
            <w:vAlign w:val="center"/>
          </w:tcPr>
          <w:p w14:paraId="6E8986F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riethanolam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D0CCFA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5F86626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4178E5A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0A17FF52" w14:textId="77777777" w:rsidTr="003C47F8">
        <w:trPr>
          <w:trHeight w:val="314"/>
        </w:trPr>
        <w:tc>
          <w:tcPr>
            <w:tcW w:w="833" w:type="dxa"/>
            <w:vMerge w:val="restart"/>
            <w:vAlign w:val="center"/>
          </w:tcPr>
          <w:p w14:paraId="727F8DC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i/>
                <w:iCs/>
                <w:szCs w:val="21"/>
              </w:rPr>
              <w:t>RKP_ VS</w:t>
            </w:r>
            <w:r w:rsidRPr="00654E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4EA1">
              <w:rPr>
                <w:rFonts w:ascii="Times New Roman" w:hAnsi="Times New Roman" w:cs="Times New Roman"/>
                <w:i/>
                <w:iCs/>
                <w:szCs w:val="21"/>
              </w:rPr>
              <w:t>_RK</w:t>
            </w:r>
          </w:p>
        </w:tc>
        <w:tc>
          <w:tcPr>
            <w:tcW w:w="29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26FBD8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Lufenuron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3C6A59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6CC02A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8F78BF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Alkaloids</w:t>
            </w:r>
          </w:p>
        </w:tc>
      </w:tr>
      <w:tr w:rsidR="00654EA1" w:rsidRPr="00654EA1" w14:paraId="78EE71FE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55AAAEA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0FFB098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ihydroxyacetone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2CAA014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10FFA3D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accharide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</w:tcBorders>
            <w:vAlign w:val="center"/>
          </w:tcPr>
          <w:p w14:paraId="3A3E091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arbohydrates</w:t>
            </w:r>
          </w:p>
        </w:tc>
      </w:tr>
      <w:tr w:rsidR="00654EA1" w:rsidRPr="00654EA1" w14:paraId="1866EDAB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6E980C8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5A26004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Glyceraldehyde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7EE6285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5EA59AE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accharides</w:t>
            </w:r>
          </w:p>
        </w:tc>
        <w:tc>
          <w:tcPr>
            <w:tcW w:w="1821" w:type="dxa"/>
            <w:vMerge/>
            <w:tcBorders>
              <w:bottom w:val="dashSmallGap" w:sz="4" w:space="0" w:color="auto"/>
            </w:tcBorders>
            <w:vAlign w:val="center"/>
          </w:tcPr>
          <w:p w14:paraId="12350E0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E185FC4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3FB8808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242798D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E)-2-Octenal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1E1FCCE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4505388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564EC2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atty acids</w:t>
            </w:r>
          </w:p>
        </w:tc>
      </w:tr>
      <w:tr w:rsidR="00654EA1" w:rsidRPr="00654EA1" w14:paraId="5B9BEF43" w14:textId="77777777" w:rsidTr="003C47F8">
        <w:trPr>
          <w:trHeight w:val="644"/>
        </w:trPr>
        <w:tc>
          <w:tcPr>
            <w:tcW w:w="833" w:type="dxa"/>
            <w:vMerge/>
            <w:vAlign w:val="center"/>
          </w:tcPr>
          <w:p w14:paraId="781E9C4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95DFA8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12-oxo-9Z-octadeceno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5FEF0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C61699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1C600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B269337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836C29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37D32C1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13-OxoO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501C8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B63C95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2F644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0F95E068" w14:textId="77777777" w:rsidTr="003C47F8">
        <w:trPr>
          <w:trHeight w:val="329"/>
        </w:trPr>
        <w:tc>
          <w:tcPr>
            <w:tcW w:w="833" w:type="dxa"/>
            <w:vMerge/>
            <w:vAlign w:val="center"/>
          </w:tcPr>
          <w:p w14:paraId="21EA914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3ED3302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Dodecanamid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EAEAD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D40D79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mid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9B4AE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3CC941C0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3CEB0C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2B5F8DB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Lactate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0BCC88C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40A76E2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3A2C7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39D8C352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0FEC3F4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7544B9D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riethanolamine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689B7E7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050A9E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Aromatic polyketide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93B022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Polyketide</w:t>
            </w:r>
          </w:p>
        </w:tc>
      </w:tr>
      <w:tr w:rsidR="00654EA1" w:rsidRPr="00654EA1" w14:paraId="03D8AF66" w14:textId="77777777" w:rsidTr="003C47F8">
        <w:trPr>
          <w:trHeight w:val="329"/>
        </w:trPr>
        <w:tc>
          <w:tcPr>
            <w:tcW w:w="833" w:type="dxa"/>
            <w:vMerge/>
            <w:vAlign w:val="center"/>
          </w:tcPr>
          <w:p w14:paraId="4BC9F8C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1E58E76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is-[8]-Shogaol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53B1DB0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92C13A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Chromanes</w:t>
            </w:r>
            <w:proofErr w:type="spellEnd"/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FBAAE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9EABEB1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2ACD8E1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2AD1888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Isoeugenitol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436FCAB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2C1556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Isoflavonoids</w:t>
            </w:r>
            <w:proofErr w:type="spellEnd"/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F638B8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Shikimates and phenylpropanoids</w:t>
            </w:r>
          </w:p>
        </w:tc>
      </w:tr>
      <w:tr w:rsidR="00654EA1" w:rsidRPr="00654EA1" w14:paraId="2FFD60FB" w14:textId="77777777" w:rsidTr="003C47F8">
        <w:trPr>
          <w:trHeight w:val="644"/>
        </w:trPr>
        <w:tc>
          <w:tcPr>
            <w:tcW w:w="833" w:type="dxa"/>
            <w:vMerge/>
            <w:vAlign w:val="center"/>
          </w:tcPr>
          <w:p w14:paraId="2DA2499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5EE160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3S)-7,4-Dihydroxy-2-methoxyisoflav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CFBAC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FD0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21A68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66CBCAD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267E46E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55734EA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2-(3,4-dihydroxyphenyl) chromen-4-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9D601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432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27E44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2D96E01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348F06A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94081060"/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6DFDF06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arpachrome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FD90A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A86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henolic acids 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7FEDF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C6832B4" w14:textId="77777777" w:rsidTr="003C47F8">
        <w:trPr>
          <w:trHeight w:val="329"/>
        </w:trPr>
        <w:tc>
          <w:tcPr>
            <w:tcW w:w="833" w:type="dxa"/>
            <w:vMerge/>
            <w:vAlign w:val="center"/>
          </w:tcPr>
          <w:p w14:paraId="1A5E029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2395453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ipropyl phtha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8D7FA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5C1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Isoflavonoids</w:t>
            </w:r>
            <w:proofErr w:type="spellEnd"/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440B0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5"/>
      <w:tr w:rsidR="00654EA1" w:rsidRPr="00654EA1" w14:paraId="7AEFC87D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446E2CE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51BCBFE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Isosojago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1BE18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F09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C627C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09D4FF31" w14:textId="77777777" w:rsidTr="003C47F8">
        <w:trPr>
          <w:trHeight w:val="329"/>
        </w:trPr>
        <w:tc>
          <w:tcPr>
            <w:tcW w:w="833" w:type="dxa"/>
            <w:vMerge/>
            <w:vAlign w:val="center"/>
          </w:tcPr>
          <w:p w14:paraId="5BEB582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6EA183A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inobanksin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4544229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1F0BA9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821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32759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22EFF705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4B4EA13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228C81F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Quercetin 3-(6-acetylglucoside)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0362D4A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18497B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Diterpenoid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56BCC575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Terpenoids</w:t>
            </w:r>
          </w:p>
        </w:tc>
      </w:tr>
      <w:tr w:rsidR="00654EA1" w:rsidRPr="00654EA1" w14:paraId="6F14604B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6AE42DC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EBCA5D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6-methyl-2,8-dioxo-octahydrodispi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325F9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698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Steroids</w:t>
            </w:r>
          </w:p>
        </w:tc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69FECD3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326C9E9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7BBF13D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6C69A71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aurocholic acid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2C3B811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1D4D6B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Steroids</w:t>
            </w:r>
          </w:p>
        </w:tc>
        <w:tc>
          <w:tcPr>
            <w:tcW w:w="1821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5D3E895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32AE0CFF" w14:textId="77777777" w:rsidTr="003C47F8">
        <w:trPr>
          <w:trHeight w:val="329"/>
        </w:trPr>
        <w:tc>
          <w:tcPr>
            <w:tcW w:w="833" w:type="dxa"/>
            <w:vMerge/>
            <w:vAlign w:val="center"/>
          </w:tcPr>
          <w:p w14:paraId="421CC63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64EBF16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Taurodeoxycholic</w:t>
            </w:r>
            <w:proofErr w:type="spellEnd"/>
            <w:r w:rsidRPr="00654EA1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4A99180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6E3C421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</w:tcBorders>
            <w:vAlign w:val="center"/>
          </w:tcPr>
          <w:p w14:paraId="18C0ACB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654EA1" w:rsidRPr="00654EA1" w14:paraId="69382C77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5A354E6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A0EA9D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3E)-4-(2-Carboxyphenyl)-2-oxobut-3-eno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96EC8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BFC08A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/>
            <w:vAlign w:val="center"/>
          </w:tcPr>
          <w:p w14:paraId="1EE5995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17C922B1" w14:textId="77777777" w:rsidTr="003C47F8">
        <w:trPr>
          <w:trHeight w:val="299"/>
        </w:trPr>
        <w:tc>
          <w:tcPr>
            <w:tcW w:w="833" w:type="dxa"/>
            <w:vMerge/>
            <w:tcBorders>
              <w:bottom w:val="nil"/>
            </w:tcBorders>
            <w:vAlign w:val="center"/>
          </w:tcPr>
          <w:p w14:paraId="2B0EC23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703DDB3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Oxoundecanoylcarniti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10F83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60F71C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vMerge/>
            <w:tcBorders>
              <w:bottom w:val="nil"/>
            </w:tcBorders>
            <w:vAlign w:val="center"/>
          </w:tcPr>
          <w:p w14:paraId="498BEB2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17275E5" w14:textId="77777777" w:rsidTr="003C47F8">
        <w:trPr>
          <w:trHeight w:val="629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vAlign w:val="center"/>
          </w:tcPr>
          <w:p w14:paraId="1A44ACE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54EA1">
              <w:rPr>
                <w:rFonts w:ascii="Times New Roman" w:hAnsi="Times New Roman" w:cs="Times New Roman"/>
                <w:i/>
                <w:iCs/>
                <w:szCs w:val="21"/>
              </w:rPr>
              <w:t>RKP_ VS _NKP</w:t>
            </w:r>
          </w:p>
        </w:tc>
        <w:tc>
          <w:tcPr>
            <w:tcW w:w="29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7A8FFA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6-methyl-2,8-dioxo-octahydrodispiro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964107F" w14:textId="77777777" w:rsidR="00654EA1" w:rsidRPr="00654EA1" w:rsidRDefault="00654EA1" w:rsidP="00AC35B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4EA1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2693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ED98A6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mall peptides</w:t>
            </w:r>
          </w:p>
        </w:tc>
        <w:tc>
          <w:tcPr>
            <w:tcW w:w="182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A9FD9C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Amino acids and peptides</w:t>
            </w:r>
          </w:p>
        </w:tc>
      </w:tr>
      <w:tr w:rsidR="00654EA1" w:rsidRPr="00654EA1" w14:paraId="296EAD66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5F219A6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2DFEF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3S)-7,4-Dihydroxy-2-methoxyisoflava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9B52D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C6381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accharides</w:t>
            </w:r>
          </w:p>
        </w:tc>
        <w:tc>
          <w:tcPr>
            <w:tcW w:w="182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63458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arbohydrates</w:t>
            </w:r>
          </w:p>
        </w:tc>
      </w:tr>
      <w:tr w:rsidR="00654EA1" w:rsidRPr="00654EA1" w14:paraId="328862F3" w14:textId="77777777" w:rsidTr="003C47F8">
        <w:trPr>
          <w:trHeight w:val="314"/>
        </w:trPr>
        <w:tc>
          <w:tcPr>
            <w:tcW w:w="833" w:type="dxa"/>
            <w:vMerge/>
            <w:vAlign w:val="center"/>
          </w:tcPr>
          <w:p w14:paraId="15FEF0B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7066052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(E)-2-Octenal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14DFC2F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674760D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</w:tcBorders>
            <w:vAlign w:val="center"/>
          </w:tcPr>
          <w:p w14:paraId="385BBDA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</w:t>
            </w:r>
          </w:p>
        </w:tc>
      </w:tr>
      <w:tr w:rsidR="00654EA1" w:rsidRPr="00654EA1" w14:paraId="008D562E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3548DA9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6F6DCA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1-(2,6-dihydroxyphenyl)-9-phenyl-nonan-1-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7BA79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DD848A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vAlign w:val="center"/>
          </w:tcPr>
          <w:p w14:paraId="5D682CD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5E6788CC" w14:textId="77777777" w:rsidTr="003C47F8">
        <w:trPr>
          <w:trHeight w:val="299"/>
        </w:trPr>
        <w:tc>
          <w:tcPr>
            <w:tcW w:w="833" w:type="dxa"/>
            <w:vMerge/>
            <w:vAlign w:val="center"/>
          </w:tcPr>
          <w:p w14:paraId="492FD1E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A94E87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13-OxoO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A7A04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2BBDB3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mides</w:t>
            </w:r>
          </w:p>
        </w:tc>
        <w:tc>
          <w:tcPr>
            <w:tcW w:w="1821" w:type="dxa"/>
            <w:vMerge/>
            <w:vAlign w:val="center"/>
          </w:tcPr>
          <w:p w14:paraId="6BD4D11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06221A5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44F7E1B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749BCB2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2-C-Methyl-D-erythritol-2,4-cyclodiphosphate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17CD798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40BCDCBB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1821" w:type="dxa"/>
            <w:vMerge/>
            <w:tcBorders>
              <w:bottom w:val="dashSmallGap" w:sz="4" w:space="0" w:color="auto"/>
            </w:tcBorders>
            <w:vAlign w:val="center"/>
          </w:tcPr>
          <w:p w14:paraId="286CC8D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7E9A596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7FB1979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nil"/>
            </w:tcBorders>
            <w:vAlign w:val="center"/>
          </w:tcPr>
          <w:p w14:paraId="5B11AEB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Cepanone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506845C5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nil"/>
            </w:tcBorders>
            <w:vAlign w:val="center"/>
          </w:tcPr>
          <w:p w14:paraId="4B49859C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olycyclic aromatic polyketides</w:t>
            </w:r>
          </w:p>
        </w:tc>
        <w:tc>
          <w:tcPr>
            <w:tcW w:w="1821" w:type="dxa"/>
            <w:vMerge w:val="restart"/>
            <w:tcBorders>
              <w:top w:val="dashSmallGap" w:sz="4" w:space="0" w:color="auto"/>
            </w:tcBorders>
            <w:vAlign w:val="center"/>
          </w:tcPr>
          <w:p w14:paraId="5E9792D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olyketides</w:t>
            </w:r>
          </w:p>
        </w:tc>
      </w:tr>
      <w:tr w:rsidR="00654EA1" w:rsidRPr="00654EA1" w14:paraId="3C19E9EB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5982570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7851011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is-[8]-Shoga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A43BAE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592582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Aromatic polyketides</w:t>
            </w:r>
          </w:p>
        </w:tc>
        <w:tc>
          <w:tcPr>
            <w:tcW w:w="1821" w:type="dxa"/>
            <w:vMerge/>
            <w:vAlign w:val="center"/>
          </w:tcPr>
          <w:p w14:paraId="0A4CB72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7391736B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492FA50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43DBC4E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Dodecanamid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1DC24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DB43C3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Polycyclic aromatic polyketides</w:t>
            </w:r>
          </w:p>
        </w:tc>
        <w:tc>
          <w:tcPr>
            <w:tcW w:w="1821" w:type="dxa"/>
            <w:vMerge/>
            <w:vAlign w:val="center"/>
          </w:tcPr>
          <w:p w14:paraId="16772349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45DBCD80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2E05D026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nil"/>
              <w:bottom w:val="dashSmallGap" w:sz="4" w:space="0" w:color="auto"/>
            </w:tcBorders>
            <w:vAlign w:val="center"/>
          </w:tcPr>
          <w:p w14:paraId="300F1A7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Oxodecanoylcarnitine</w:t>
            </w:r>
            <w:proofErr w:type="spellEnd"/>
            <w:r w:rsidRPr="00654E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4E765CA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nil"/>
              <w:bottom w:val="dashSmallGap" w:sz="4" w:space="0" w:color="auto"/>
            </w:tcBorders>
            <w:vAlign w:val="center"/>
          </w:tcPr>
          <w:p w14:paraId="2DCE742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Cyclic polyketides</w:t>
            </w:r>
          </w:p>
        </w:tc>
        <w:tc>
          <w:tcPr>
            <w:tcW w:w="1821" w:type="dxa"/>
            <w:vMerge/>
            <w:tcBorders>
              <w:bottom w:val="dashSmallGap" w:sz="4" w:space="0" w:color="auto"/>
            </w:tcBorders>
            <w:vAlign w:val="center"/>
          </w:tcPr>
          <w:p w14:paraId="644BAA9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EA1" w:rsidRPr="00654EA1" w14:paraId="53D5C77E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1C678A4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2FC8E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eleno-L-methionin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3A8E2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6D026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Aromatic polyketides</w:t>
            </w:r>
          </w:p>
        </w:tc>
        <w:tc>
          <w:tcPr>
            <w:tcW w:w="182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0304A4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hikimates and phenylpropanoids</w:t>
            </w:r>
          </w:p>
        </w:tc>
      </w:tr>
      <w:tr w:rsidR="00654EA1" w:rsidRPr="00654EA1" w14:paraId="296B2620" w14:textId="77777777" w:rsidTr="003C47F8">
        <w:trPr>
          <w:trHeight w:val="629"/>
        </w:trPr>
        <w:tc>
          <w:tcPr>
            <w:tcW w:w="833" w:type="dxa"/>
            <w:vMerge/>
            <w:vAlign w:val="center"/>
          </w:tcPr>
          <w:p w14:paraId="4B53044A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D86AB7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Succinat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82D488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269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204E62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EA1">
              <w:rPr>
                <w:rFonts w:ascii="Times New Roman" w:hAnsi="Times New Roman" w:cs="Times New Roman"/>
                <w:szCs w:val="21"/>
              </w:rPr>
              <w:t>Isoflavonoids</w:t>
            </w:r>
            <w:proofErr w:type="spellEnd"/>
          </w:p>
        </w:tc>
        <w:tc>
          <w:tcPr>
            <w:tcW w:w="182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6BCB83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Terpenoids</w:t>
            </w:r>
          </w:p>
        </w:tc>
      </w:tr>
      <w:tr w:rsidR="00654EA1" w:rsidRPr="00654EA1" w14:paraId="0EF3B322" w14:textId="77777777" w:rsidTr="003C47F8">
        <w:trPr>
          <w:trHeight w:val="629"/>
        </w:trPr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</w:tcPr>
          <w:p w14:paraId="0EA262AF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6B08AE0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9-Fluorenone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CC68CD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269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DD478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2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50D0131" w14:textId="77777777" w:rsidR="00654EA1" w:rsidRPr="00654EA1" w:rsidRDefault="00654EA1" w:rsidP="00AC3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4E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</w:tbl>
    <w:p w14:paraId="7F459B6E" w14:textId="11ADF948" w:rsidR="00654EA1" w:rsidRDefault="00654EA1" w:rsidP="00AC35B2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E08D12B" w14:textId="77777777" w:rsidR="008B0DF4" w:rsidRPr="00BC5F67" w:rsidRDefault="008B0DF4" w:rsidP="007D1D5F">
      <w:pPr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8B0DF4" w:rsidRPr="00BC5F67" w:rsidSect="001417C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BCAFF" w14:textId="77777777" w:rsidR="00760F89" w:rsidRDefault="00760F89" w:rsidP="00565BBA">
      <w:r>
        <w:separator/>
      </w:r>
    </w:p>
  </w:endnote>
  <w:endnote w:type="continuationSeparator" w:id="0">
    <w:p w14:paraId="5ADD8C53" w14:textId="77777777" w:rsidR="00760F89" w:rsidRDefault="00760F89" w:rsidP="00565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138E8" w14:textId="77777777" w:rsidR="00760F89" w:rsidRDefault="00760F89" w:rsidP="00565BBA">
      <w:r>
        <w:separator/>
      </w:r>
    </w:p>
  </w:footnote>
  <w:footnote w:type="continuationSeparator" w:id="0">
    <w:p w14:paraId="0357B6C4" w14:textId="77777777" w:rsidR="00760F89" w:rsidRDefault="00760F89" w:rsidP="00565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0032E"/>
    <w:multiLevelType w:val="hybridMultilevel"/>
    <w:tmpl w:val="FD4CE8D6"/>
    <w:lvl w:ilvl="0" w:tplc="AC3048B6">
      <w:start w:val="1"/>
      <w:numFmt w:val="decimal"/>
      <w:lvlText w:val="%1"/>
      <w:lvlJc w:val="left"/>
      <w:pPr>
        <w:ind w:left="360" w:hanging="360"/>
      </w:pPr>
      <w:rPr>
        <w:i w:val="0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E5B6E75"/>
    <w:multiLevelType w:val="hybridMultilevel"/>
    <w:tmpl w:val="F522DDC8"/>
    <w:lvl w:ilvl="0" w:tplc="E5DE0814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810781"/>
    <w:multiLevelType w:val="hybridMultilevel"/>
    <w:tmpl w:val="982AEBAE"/>
    <w:lvl w:ilvl="0" w:tplc="7DD0FE8A">
      <w:start w:val="5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F372AD"/>
    <w:multiLevelType w:val="hybridMultilevel"/>
    <w:tmpl w:val="865C2256"/>
    <w:lvl w:ilvl="0" w:tplc="10468F0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85408AD"/>
    <w:multiLevelType w:val="hybridMultilevel"/>
    <w:tmpl w:val="109A3774"/>
    <w:lvl w:ilvl="0" w:tplc="B6D0F14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C69297D"/>
    <w:multiLevelType w:val="hybridMultilevel"/>
    <w:tmpl w:val="014E56F6"/>
    <w:lvl w:ilvl="0" w:tplc="AC3048B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C8B2118"/>
    <w:multiLevelType w:val="hybridMultilevel"/>
    <w:tmpl w:val="F38C02CA"/>
    <w:lvl w:ilvl="0" w:tplc="B93EFCE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83938013">
    <w:abstractNumId w:val="4"/>
  </w:num>
  <w:num w:numId="2" w16cid:durableId="88746052">
    <w:abstractNumId w:val="5"/>
  </w:num>
  <w:num w:numId="3" w16cid:durableId="840117795">
    <w:abstractNumId w:val="6"/>
  </w:num>
  <w:num w:numId="4" w16cid:durableId="675110693">
    <w:abstractNumId w:val="1"/>
  </w:num>
  <w:num w:numId="5" w16cid:durableId="16053346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1721452">
    <w:abstractNumId w:val="2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98210936">
    <w:abstractNumId w:val="3"/>
  </w:num>
  <w:num w:numId="8" w16cid:durableId="2014066529">
    <w:abstractNumId w:val="2"/>
  </w:num>
  <w:num w:numId="9" w16cid:durableId="11641999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B00"/>
    <w:rsid w:val="00001137"/>
    <w:rsid w:val="00002C55"/>
    <w:rsid w:val="00012CEC"/>
    <w:rsid w:val="0002162E"/>
    <w:rsid w:val="00021B70"/>
    <w:rsid w:val="00032FBA"/>
    <w:rsid w:val="000538C7"/>
    <w:rsid w:val="0008600F"/>
    <w:rsid w:val="000A1D12"/>
    <w:rsid w:val="000A3D13"/>
    <w:rsid w:val="000A3DEE"/>
    <w:rsid w:val="000A6236"/>
    <w:rsid w:val="000C6CF9"/>
    <w:rsid w:val="000E0A7C"/>
    <w:rsid w:val="000E337F"/>
    <w:rsid w:val="000F0B8C"/>
    <w:rsid w:val="000F2FC2"/>
    <w:rsid w:val="0010063F"/>
    <w:rsid w:val="0010117D"/>
    <w:rsid w:val="00104E0D"/>
    <w:rsid w:val="00105520"/>
    <w:rsid w:val="00105AE9"/>
    <w:rsid w:val="001126AC"/>
    <w:rsid w:val="0013265C"/>
    <w:rsid w:val="001417C7"/>
    <w:rsid w:val="0015356D"/>
    <w:rsid w:val="00161529"/>
    <w:rsid w:val="00165E20"/>
    <w:rsid w:val="001673B5"/>
    <w:rsid w:val="001849E8"/>
    <w:rsid w:val="00184A40"/>
    <w:rsid w:val="001A213C"/>
    <w:rsid w:val="001D51DD"/>
    <w:rsid w:val="001E2BBE"/>
    <w:rsid w:val="001F75B6"/>
    <w:rsid w:val="00200C3F"/>
    <w:rsid w:val="00201917"/>
    <w:rsid w:val="00202DB2"/>
    <w:rsid w:val="002035F4"/>
    <w:rsid w:val="00206DAB"/>
    <w:rsid w:val="00221C63"/>
    <w:rsid w:val="002300CB"/>
    <w:rsid w:val="0023045B"/>
    <w:rsid w:val="00231839"/>
    <w:rsid w:val="002323D9"/>
    <w:rsid w:val="00233BC3"/>
    <w:rsid w:val="0023674C"/>
    <w:rsid w:val="00240A59"/>
    <w:rsid w:val="00244BF0"/>
    <w:rsid w:val="002510BC"/>
    <w:rsid w:val="002533C2"/>
    <w:rsid w:val="00261F5B"/>
    <w:rsid w:val="002636CB"/>
    <w:rsid w:val="00263A64"/>
    <w:rsid w:val="00276D0F"/>
    <w:rsid w:val="002831F6"/>
    <w:rsid w:val="00284E4B"/>
    <w:rsid w:val="0028752C"/>
    <w:rsid w:val="0029567E"/>
    <w:rsid w:val="00297277"/>
    <w:rsid w:val="002C531D"/>
    <w:rsid w:val="002C6443"/>
    <w:rsid w:val="002D1743"/>
    <w:rsid w:val="002D37C1"/>
    <w:rsid w:val="003005CE"/>
    <w:rsid w:val="00313E29"/>
    <w:rsid w:val="003179CE"/>
    <w:rsid w:val="00317E05"/>
    <w:rsid w:val="0032244E"/>
    <w:rsid w:val="00330BA1"/>
    <w:rsid w:val="003453EF"/>
    <w:rsid w:val="003457AD"/>
    <w:rsid w:val="00346CAA"/>
    <w:rsid w:val="00353A36"/>
    <w:rsid w:val="00360C6D"/>
    <w:rsid w:val="003640C4"/>
    <w:rsid w:val="00365D5C"/>
    <w:rsid w:val="00376843"/>
    <w:rsid w:val="00381312"/>
    <w:rsid w:val="00386D27"/>
    <w:rsid w:val="00390131"/>
    <w:rsid w:val="00390DE7"/>
    <w:rsid w:val="003916E9"/>
    <w:rsid w:val="003922DD"/>
    <w:rsid w:val="00393334"/>
    <w:rsid w:val="003B391D"/>
    <w:rsid w:val="003B4C44"/>
    <w:rsid w:val="003B74DC"/>
    <w:rsid w:val="003B7AEB"/>
    <w:rsid w:val="003C1CE6"/>
    <w:rsid w:val="003C3CDB"/>
    <w:rsid w:val="003E32B1"/>
    <w:rsid w:val="003E3480"/>
    <w:rsid w:val="003E6117"/>
    <w:rsid w:val="003F35CB"/>
    <w:rsid w:val="003F4566"/>
    <w:rsid w:val="003F4A3C"/>
    <w:rsid w:val="003F501B"/>
    <w:rsid w:val="00406FE4"/>
    <w:rsid w:val="00412535"/>
    <w:rsid w:val="004137D2"/>
    <w:rsid w:val="00421C7F"/>
    <w:rsid w:val="004225A6"/>
    <w:rsid w:val="00434D72"/>
    <w:rsid w:val="00436E89"/>
    <w:rsid w:val="00440E22"/>
    <w:rsid w:val="00447452"/>
    <w:rsid w:val="00450665"/>
    <w:rsid w:val="004527E1"/>
    <w:rsid w:val="00461300"/>
    <w:rsid w:val="00472292"/>
    <w:rsid w:val="0047573C"/>
    <w:rsid w:val="004759D5"/>
    <w:rsid w:val="0048116C"/>
    <w:rsid w:val="00481F5F"/>
    <w:rsid w:val="004823CB"/>
    <w:rsid w:val="00482FDE"/>
    <w:rsid w:val="00490787"/>
    <w:rsid w:val="004A479D"/>
    <w:rsid w:val="004A5574"/>
    <w:rsid w:val="004A5D14"/>
    <w:rsid w:val="004B5DE4"/>
    <w:rsid w:val="004C0432"/>
    <w:rsid w:val="004C4FD9"/>
    <w:rsid w:val="005020C9"/>
    <w:rsid w:val="0050566D"/>
    <w:rsid w:val="005178B8"/>
    <w:rsid w:val="00523456"/>
    <w:rsid w:val="00537A1F"/>
    <w:rsid w:val="005538AD"/>
    <w:rsid w:val="00557BD5"/>
    <w:rsid w:val="00560718"/>
    <w:rsid w:val="00565BBA"/>
    <w:rsid w:val="00566FCC"/>
    <w:rsid w:val="00570618"/>
    <w:rsid w:val="0057436C"/>
    <w:rsid w:val="00575F51"/>
    <w:rsid w:val="005805AE"/>
    <w:rsid w:val="00582A87"/>
    <w:rsid w:val="00590E12"/>
    <w:rsid w:val="005B633C"/>
    <w:rsid w:val="005C6FDA"/>
    <w:rsid w:val="005E59A9"/>
    <w:rsid w:val="005F4B2D"/>
    <w:rsid w:val="00620512"/>
    <w:rsid w:val="00624226"/>
    <w:rsid w:val="00627F7C"/>
    <w:rsid w:val="00634B26"/>
    <w:rsid w:val="00641ACC"/>
    <w:rsid w:val="0064389E"/>
    <w:rsid w:val="00651336"/>
    <w:rsid w:val="00654EA1"/>
    <w:rsid w:val="00655E35"/>
    <w:rsid w:val="0066573B"/>
    <w:rsid w:val="00676984"/>
    <w:rsid w:val="0068528A"/>
    <w:rsid w:val="00693537"/>
    <w:rsid w:val="006A1640"/>
    <w:rsid w:val="006A3FC2"/>
    <w:rsid w:val="006A61F3"/>
    <w:rsid w:val="006A7A56"/>
    <w:rsid w:val="006B5A26"/>
    <w:rsid w:val="006B6BCA"/>
    <w:rsid w:val="006C751B"/>
    <w:rsid w:val="006E5B09"/>
    <w:rsid w:val="006F314C"/>
    <w:rsid w:val="00700818"/>
    <w:rsid w:val="007024D1"/>
    <w:rsid w:val="007122AB"/>
    <w:rsid w:val="00712F7B"/>
    <w:rsid w:val="007238AC"/>
    <w:rsid w:val="00730BE3"/>
    <w:rsid w:val="00735184"/>
    <w:rsid w:val="007543E6"/>
    <w:rsid w:val="00757B14"/>
    <w:rsid w:val="00760F89"/>
    <w:rsid w:val="00761217"/>
    <w:rsid w:val="00772210"/>
    <w:rsid w:val="00772F0D"/>
    <w:rsid w:val="00774AC3"/>
    <w:rsid w:val="00782D73"/>
    <w:rsid w:val="0078594C"/>
    <w:rsid w:val="00786393"/>
    <w:rsid w:val="00796038"/>
    <w:rsid w:val="007A0CD3"/>
    <w:rsid w:val="007C0361"/>
    <w:rsid w:val="007C0A12"/>
    <w:rsid w:val="007C3AF8"/>
    <w:rsid w:val="007C61C1"/>
    <w:rsid w:val="007D1D5F"/>
    <w:rsid w:val="007E0E9D"/>
    <w:rsid w:val="007F22A9"/>
    <w:rsid w:val="007F6618"/>
    <w:rsid w:val="00814826"/>
    <w:rsid w:val="00825CD2"/>
    <w:rsid w:val="00825EDA"/>
    <w:rsid w:val="00835A43"/>
    <w:rsid w:val="00837856"/>
    <w:rsid w:val="00840DC0"/>
    <w:rsid w:val="00845B82"/>
    <w:rsid w:val="00852C85"/>
    <w:rsid w:val="0086061E"/>
    <w:rsid w:val="0086642A"/>
    <w:rsid w:val="00866E46"/>
    <w:rsid w:val="008672D9"/>
    <w:rsid w:val="00875056"/>
    <w:rsid w:val="00887B6E"/>
    <w:rsid w:val="008936E3"/>
    <w:rsid w:val="00894649"/>
    <w:rsid w:val="00894FE8"/>
    <w:rsid w:val="008A5FFC"/>
    <w:rsid w:val="008A7615"/>
    <w:rsid w:val="008A7C0F"/>
    <w:rsid w:val="008B0DF4"/>
    <w:rsid w:val="008B5271"/>
    <w:rsid w:val="008C02A3"/>
    <w:rsid w:val="008C0C56"/>
    <w:rsid w:val="008D1C23"/>
    <w:rsid w:val="008D3F89"/>
    <w:rsid w:val="008D5CA5"/>
    <w:rsid w:val="008F07B2"/>
    <w:rsid w:val="008F1258"/>
    <w:rsid w:val="009122B3"/>
    <w:rsid w:val="00920ADF"/>
    <w:rsid w:val="0093074F"/>
    <w:rsid w:val="0094779A"/>
    <w:rsid w:val="00954011"/>
    <w:rsid w:val="00956E28"/>
    <w:rsid w:val="00962FBC"/>
    <w:rsid w:val="00963D3C"/>
    <w:rsid w:val="00974568"/>
    <w:rsid w:val="0098065C"/>
    <w:rsid w:val="009841DE"/>
    <w:rsid w:val="00995EB1"/>
    <w:rsid w:val="009A33D9"/>
    <w:rsid w:val="009A3DFA"/>
    <w:rsid w:val="009A759E"/>
    <w:rsid w:val="009B01C8"/>
    <w:rsid w:val="009B0A1B"/>
    <w:rsid w:val="009B0EC2"/>
    <w:rsid w:val="009B3C93"/>
    <w:rsid w:val="009B58C4"/>
    <w:rsid w:val="009B7FA2"/>
    <w:rsid w:val="009C3B65"/>
    <w:rsid w:val="009D04E9"/>
    <w:rsid w:val="009E26EA"/>
    <w:rsid w:val="009E434A"/>
    <w:rsid w:val="009E747B"/>
    <w:rsid w:val="009F10FB"/>
    <w:rsid w:val="009F5015"/>
    <w:rsid w:val="00A03ABC"/>
    <w:rsid w:val="00A041F0"/>
    <w:rsid w:val="00A052A6"/>
    <w:rsid w:val="00A102C5"/>
    <w:rsid w:val="00A17E80"/>
    <w:rsid w:val="00A20909"/>
    <w:rsid w:val="00A2623F"/>
    <w:rsid w:val="00A35287"/>
    <w:rsid w:val="00A449E5"/>
    <w:rsid w:val="00A52810"/>
    <w:rsid w:val="00A60743"/>
    <w:rsid w:val="00A70280"/>
    <w:rsid w:val="00A7452A"/>
    <w:rsid w:val="00A827A9"/>
    <w:rsid w:val="00A84FA7"/>
    <w:rsid w:val="00A919BB"/>
    <w:rsid w:val="00A9293E"/>
    <w:rsid w:val="00A9691B"/>
    <w:rsid w:val="00AB4647"/>
    <w:rsid w:val="00AC35B2"/>
    <w:rsid w:val="00AC522F"/>
    <w:rsid w:val="00AD1B00"/>
    <w:rsid w:val="00AD28A5"/>
    <w:rsid w:val="00AD5734"/>
    <w:rsid w:val="00AD7109"/>
    <w:rsid w:val="00AD7E9A"/>
    <w:rsid w:val="00AE08FF"/>
    <w:rsid w:val="00AE4AE4"/>
    <w:rsid w:val="00AE5E63"/>
    <w:rsid w:val="00AE726B"/>
    <w:rsid w:val="00AF0F54"/>
    <w:rsid w:val="00AF1486"/>
    <w:rsid w:val="00AF1A87"/>
    <w:rsid w:val="00B01CD4"/>
    <w:rsid w:val="00B14D96"/>
    <w:rsid w:val="00B16FAC"/>
    <w:rsid w:val="00B17BEB"/>
    <w:rsid w:val="00B33C9A"/>
    <w:rsid w:val="00B37318"/>
    <w:rsid w:val="00B37326"/>
    <w:rsid w:val="00B374E0"/>
    <w:rsid w:val="00B44037"/>
    <w:rsid w:val="00B5762D"/>
    <w:rsid w:val="00B61615"/>
    <w:rsid w:val="00B62FA0"/>
    <w:rsid w:val="00B66138"/>
    <w:rsid w:val="00B73B79"/>
    <w:rsid w:val="00B945EC"/>
    <w:rsid w:val="00B96C39"/>
    <w:rsid w:val="00BA2FD6"/>
    <w:rsid w:val="00BB2301"/>
    <w:rsid w:val="00BC0219"/>
    <w:rsid w:val="00BC5F67"/>
    <w:rsid w:val="00BC7532"/>
    <w:rsid w:val="00BD5815"/>
    <w:rsid w:val="00BD5DE9"/>
    <w:rsid w:val="00BD6121"/>
    <w:rsid w:val="00BD714A"/>
    <w:rsid w:val="00BE03A3"/>
    <w:rsid w:val="00BE128A"/>
    <w:rsid w:val="00C00387"/>
    <w:rsid w:val="00C04253"/>
    <w:rsid w:val="00C10E7D"/>
    <w:rsid w:val="00C21B4D"/>
    <w:rsid w:val="00C25AF2"/>
    <w:rsid w:val="00C344FB"/>
    <w:rsid w:val="00C34CE2"/>
    <w:rsid w:val="00C37F3A"/>
    <w:rsid w:val="00C415A1"/>
    <w:rsid w:val="00C427DD"/>
    <w:rsid w:val="00C43301"/>
    <w:rsid w:val="00C43343"/>
    <w:rsid w:val="00C45E67"/>
    <w:rsid w:val="00C469F1"/>
    <w:rsid w:val="00C577F0"/>
    <w:rsid w:val="00C717D7"/>
    <w:rsid w:val="00C83CCD"/>
    <w:rsid w:val="00C83D15"/>
    <w:rsid w:val="00C85218"/>
    <w:rsid w:val="00C901A1"/>
    <w:rsid w:val="00CA0F5C"/>
    <w:rsid w:val="00CA2A48"/>
    <w:rsid w:val="00CC562F"/>
    <w:rsid w:val="00CD3480"/>
    <w:rsid w:val="00CE1DBB"/>
    <w:rsid w:val="00CE7140"/>
    <w:rsid w:val="00CF0D11"/>
    <w:rsid w:val="00D03BCC"/>
    <w:rsid w:val="00D102C7"/>
    <w:rsid w:val="00D14668"/>
    <w:rsid w:val="00D17443"/>
    <w:rsid w:val="00D20984"/>
    <w:rsid w:val="00D22523"/>
    <w:rsid w:val="00D26284"/>
    <w:rsid w:val="00D302E6"/>
    <w:rsid w:val="00D32173"/>
    <w:rsid w:val="00D32C01"/>
    <w:rsid w:val="00D34758"/>
    <w:rsid w:val="00D455EE"/>
    <w:rsid w:val="00D4597E"/>
    <w:rsid w:val="00D45F69"/>
    <w:rsid w:val="00D60BA4"/>
    <w:rsid w:val="00D61C7E"/>
    <w:rsid w:val="00D625B4"/>
    <w:rsid w:val="00D72756"/>
    <w:rsid w:val="00D7524D"/>
    <w:rsid w:val="00D76AAD"/>
    <w:rsid w:val="00D84028"/>
    <w:rsid w:val="00D87839"/>
    <w:rsid w:val="00D913B6"/>
    <w:rsid w:val="00D92C01"/>
    <w:rsid w:val="00D968F9"/>
    <w:rsid w:val="00DA5C70"/>
    <w:rsid w:val="00DB03E1"/>
    <w:rsid w:val="00DB1524"/>
    <w:rsid w:val="00DB3138"/>
    <w:rsid w:val="00DB4F9C"/>
    <w:rsid w:val="00DC600F"/>
    <w:rsid w:val="00DC60B3"/>
    <w:rsid w:val="00DD32B8"/>
    <w:rsid w:val="00DD5D14"/>
    <w:rsid w:val="00DF74EE"/>
    <w:rsid w:val="00E01C40"/>
    <w:rsid w:val="00E06E50"/>
    <w:rsid w:val="00E135EB"/>
    <w:rsid w:val="00E176D6"/>
    <w:rsid w:val="00E273CE"/>
    <w:rsid w:val="00E3353C"/>
    <w:rsid w:val="00E61204"/>
    <w:rsid w:val="00E66ABE"/>
    <w:rsid w:val="00E702D9"/>
    <w:rsid w:val="00E86D0D"/>
    <w:rsid w:val="00E87A9F"/>
    <w:rsid w:val="00E94EDE"/>
    <w:rsid w:val="00E95ACF"/>
    <w:rsid w:val="00EA45E5"/>
    <w:rsid w:val="00EA4791"/>
    <w:rsid w:val="00EA7865"/>
    <w:rsid w:val="00EB4A03"/>
    <w:rsid w:val="00EB5486"/>
    <w:rsid w:val="00EC0203"/>
    <w:rsid w:val="00ED07E9"/>
    <w:rsid w:val="00ED2F41"/>
    <w:rsid w:val="00ED5306"/>
    <w:rsid w:val="00EE2D86"/>
    <w:rsid w:val="00EE446F"/>
    <w:rsid w:val="00EE7037"/>
    <w:rsid w:val="00EF532F"/>
    <w:rsid w:val="00F015E0"/>
    <w:rsid w:val="00F01AC6"/>
    <w:rsid w:val="00F232F8"/>
    <w:rsid w:val="00F24BA5"/>
    <w:rsid w:val="00F330C1"/>
    <w:rsid w:val="00F36B3F"/>
    <w:rsid w:val="00F40399"/>
    <w:rsid w:val="00F56D42"/>
    <w:rsid w:val="00F66C23"/>
    <w:rsid w:val="00F67774"/>
    <w:rsid w:val="00F74908"/>
    <w:rsid w:val="00F83478"/>
    <w:rsid w:val="00F84FC7"/>
    <w:rsid w:val="00F92A5A"/>
    <w:rsid w:val="00FA4FEA"/>
    <w:rsid w:val="00FA4FEB"/>
    <w:rsid w:val="00FA704B"/>
    <w:rsid w:val="00FD33D8"/>
    <w:rsid w:val="00FD5719"/>
    <w:rsid w:val="00FE5E30"/>
    <w:rsid w:val="00FF431F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4E889E"/>
  <w14:defaultImageDpi w14:val="32767"/>
  <w15:chartTrackingRefBased/>
  <w15:docId w15:val="{5EA48FA5-A82D-4CFB-B68E-3642D689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0F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7532"/>
    <w:pPr>
      <w:keepNext/>
      <w:keepLines/>
      <w:jc w:val="center"/>
      <w:outlineLvl w:val="0"/>
    </w:pPr>
    <w:rPr>
      <w:rFonts w:eastAsia="SimSun"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5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8B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B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B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BB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7532"/>
    <w:rPr>
      <w:rFonts w:eastAsia="SimSun"/>
      <w:bCs/>
      <w:kern w:val="44"/>
      <w:sz w:val="36"/>
      <w:szCs w:val="44"/>
    </w:rPr>
  </w:style>
  <w:style w:type="table" w:styleId="TableGrid">
    <w:name w:val="Table Grid"/>
    <w:basedOn w:val="TableNormal"/>
    <w:uiPriority w:val="39"/>
    <w:qFormat/>
    <w:rsid w:val="00392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21C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C7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9E26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6EA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8B8"/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5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06E50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B62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1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9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4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跳跳 张</dc:creator>
  <cp:keywords/>
  <dc:description/>
  <cp:lastModifiedBy>Adaeze Catherine Awogu</cp:lastModifiedBy>
  <cp:revision>12</cp:revision>
  <dcterms:created xsi:type="dcterms:W3CDTF">2025-07-11T03:20:00Z</dcterms:created>
  <dcterms:modified xsi:type="dcterms:W3CDTF">2025-08-28T12:37:00Z</dcterms:modified>
</cp:coreProperties>
</file>